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F4F3F" w14:textId="4496EA17" w:rsidR="00B536B8" w:rsidRDefault="00000000">
      <w:pPr>
        <w:rPr>
          <w:b/>
        </w:rPr>
      </w:pPr>
      <w:r>
        <w:rPr>
          <w:b/>
        </w:rPr>
        <w:t>Optimised in-solution enrichment of over a million ancient human SNPs</w:t>
      </w:r>
      <w:r w:rsidR="00EC7214">
        <w:rPr>
          <w:b/>
        </w:rPr>
        <w:t>.</w:t>
      </w:r>
    </w:p>
    <w:p w14:paraId="55400F68" w14:textId="77777777" w:rsidR="00B536B8" w:rsidRDefault="00B536B8"/>
    <w:p w14:paraId="159BFBCD" w14:textId="77777777" w:rsidR="00B536B8" w:rsidRDefault="00B536B8"/>
    <w:p w14:paraId="1C1793FC" w14:textId="6873AFE7" w:rsidR="00B536B8" w:rsidRDefault="00EC7214">
      <w:pPr>
        <w:rPr>
          <w:b/>
        </w:rPr>
      </w:pPr>
      <w:r>
        <w:rPr>
          <w:b/>
          <w:noProof/>
        </w:rPr>
        <w:drawing>
          <wp:inline distT="0" distB="0" distL="0" distR="0" wp14:anchorId="39301DA4" wp14:editId="3189F47D">
            <wp:extent cx="5943600" cy="5943600"/>
            <wp:effectExtent l="0" t="0" r="0" b="0"/>
            <wp:docPr id="6009307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930702" name="Picture 60093070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4D9FA" w14:textId="77777777" w:rsidR="00B536B8" w:rsidRDefault="00000000">
      <w:r>
        <w:rPr>
          <w:b/>
        </w:rPr>
        <w:t xml:space="preserve">Figure S1: </w:t>
      </w:r>
      <w:r>
        <w:t xml:space="preserve">Comparative measures of library quality for shotgun screening data (x-axis) against deep shotgun sequencing (y-axis). (A) Mappable endo%, (B) unique endo%, (C) Target SNPs covered by at least one read, and (D) Target SNPs covered per million reads input to mapping. Black line shows y = x. For each plot, a linear model is fitted (blue) with a 95% confidence interval (grey shading), and the slope and </w:t>
      </w:r>
      <w:r>
        <w:rPr>
          <w:i/>
        </w:rPr>
        <w:t>r</w:t>
      </w:r>
      <w:r>
        <w:rPr>
          <w:vertAlign w:val="superscript"/>
        </w:rPr>
        <w:t>2</w:t>
      </w:r>
      <w:r>
        <w:t xml:space="preserve"> value is shown. </w:t>
      </w:r>
    </w:p>
    <w:p w14:paraId="1C7B24D6" w14:textId="77777777" w:rsidR="00B536B8" w:rsidRDefault="00B536B8"/>
    <w:p w14:paraId="3B40F77D" w14:textId="77777777" w:rsidR="00B536B8" w:rsidRDefault="00000000">
      <w:r>
        <w:rPr>
          <w:noProof/>
        </w:rPr>
        <w:lastRenderedPageBreak/>
        <w:drawing>
          <wp:inline distT="114300" distB="114300" distL="114300" distR="114300" wp14:anchorId="1D90014A" wp14:editId="388E22CA">
            <wp:extent cx="5943600" cy="4457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6356C5" w14:textId="77777777" w:rsidR="00B536B8" w:rsidRDefault="00000000">
      <w:r>
        <w:rPr>
          <w:b/>
        </w:rPr>
        <w:t xml:space="preserve">Figure S2: </w:t>
      </w:r>
      <w:r>
        <w:t>Number of target SNPs per million sequenced read pairs as a function of mappable endo% calculated from screening shotgun data. The different numbers of libraries in the pool are represented in different colours. Separated into TW1 (top) and TW2 (bottom), where the x-axis on the left is focussed on the range of 4-library pools: 1.5 - 45 endo%, and the x-axis on the right is focussed on the range of 2-library pools: 0 - 1.5 endo%</w:t>
      </w:r>
    </w:p>
    <w:p w14:paraId="6C048DAB" w14:textId="77777777" w:rsidR="00B536B8" w:rsidRDefault="00000000">
      <w:r>
        <w:rPr>
          <w:noProof/>
        </w:rPr>
        <w:lastRenderedPageBreak/>
        <w:drawing>
          <wp:inline distT="114300" distB="114300" distL="114300" distR="114300" wp14:anchorId="3FD96DFC" wp14:editId="135D24C8">
            <wp:extent cx="5943600" cy="29718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BBCB9E" w14:textId="77777777" w:rsidR="00B536B8" w:rsidRDefault="00B536B8"/>
    <w:p w14:paraId="107F0E7E" w14:textId="77777777" w:rsidR="00B536B8" w:rsidRDefault="00000000">
      <w:r>
        <w:rPr>
          <w:b/>
        </w:rPr>
        <w:t xml:space="preserve">Figure S3: </w:t>
      </w:r>
      <w:r>
        <w:t>Pairwise</w:t>
      </w:r>
      <w:r>
        <w:rPr>
          <w:b/>
        </w:rPr>
        <w:t xml:space="preserve"> </w:t>
      </w:r>
      <w:r>
        <w:t>rate of single index hopping between every pair of libraries, categorised into (left to right) 2-library pools TW1, 2-library pools TW2, 4-library pools TW1, 4-library pools TW2 and all other pairs of libraries. Each category is annotated with the number of pairs (</w:t>
      </w:r>
      <w:r>
        <w:rPr>
          <w:i/>
        </w:rPr>
        <w:t>n</w:t>
      </w:r>
      <w:r>
        <w:t xml:space="preserve">). The pairwise hopping rate was calculated as the proportion of reads with a hopped index combination over the sum of reads from every possible index combination in the pair. </w:t>
      </w:r>
    </w:p>
    <w:p w14:paraId="755BC40C" w14:textId="77777777" w:rsidR="00B536B8" w:rsidRDefault="00B536B8"/>
    <w:p w14:paraId="5C7CFD1D" w14:textId="77777777" w:rsidR="00B536B8" w:rsidRDefault="00000000">
      <w:r>
        <w:rPr>
          <w:noProof/>
        </w:rPr>
        <w:lastRenderedPageBreak/>
        <w:drawing>
          <wp:inline distT="114300" distB="114300" distL="114300" distR="114300" wp14:anchorId="7758C406" wp14:editId="2365234D">
            <wp:extent cx="5943600" cy="59690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072C02" w14:textId="37C6B77B" w:rsidR="00B536B8" w:rsidRDefault="00000000">
      <w:r>
        <w:rPr>
          <w:b/>
        </w:rPr>
        <w:t>Figure S</w:t>
      </w:r>
      <w:r w:rsidR="00EC7214">
        <w:rPr>
          <w:b/>
        </w:rPr>
        <w:t>4</w:t>
      </w:r>
      <w:r>
        <w:rPr>
          <w:b/>
        </w:rPr>
        <w:t xml:space="preserve">: </w:t>
      </w:r>
      <w:r>
        <w:t xml:space="preserve">DICE contamination </w:t>
      </w:r>
      <w:proofErr w:type="gramStart"/>
      <w:r>
        <w:t>estimate</w:t>
      </w:r>
      <w:proofErr w:type="gramEnd"/>
      <w:r>
        <w:t xml:space="preserve"> for 300,000 MCMCs shows the contamination estimate converging towards 4.547888e-05 (SD = 3.546582e-05) and 0.0004988741 (SD = 0.0001391556) for Twist 1 and 2 round captures respectively. </w:t>
      </w:r>
    </w:p>
    <w:p w14:paraId="283026D7" w14:textId="77777777" w:rsidR="00B536B8" w:rsidRDefault="00B536B8"/>
    <w:p w14:paraId="5A4EBEFA" w14:textId="77777777" w:rsidR="00B536B8" w:rsidRDefault="00B536B8"/>
    <w:p w14:paraId="1A01517E" w14:textId="77777777" w:rsidR="00B536B8" w:rsidRDefault="00B536B8"/>
    <w:p w14:paraId="3FA00BFD" w14:textId="77777777" w:rsidR="00B536B8" w:rsidRDefault="00B536B8"/>
    <w:sectPr w:rsidR="00B536B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B8"/>
    <w:rsid w:val="00B536B8"/>
    <w:rsid w:val="00EC7214"/>
    <w:rsid w:val="00F0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6B47D"/>
  <w15:docId w15:val="{D310EC55-D983-7041-A6DB-A56BF8A8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erta Lynn Davidson</cp:lastModifiedBy>
  <cp:revision>2</cp:revision>
  <dcterms:created xsi:type="dcterms:W3CDTF">2024-05-16T07:48:00Z</dcterms:created>
  <dcterms:modified xsi:type="dcterms:W3CDTF">2024-05-16T08:00:00Z</dcterms:modified>
</cp:coreProperties>
</file>